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op 100 clones distinguishing normal prostate from non-prostate normal tissues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78"/>
        <w:gridCol w:w="601"/>
        <w:gridCol w:w="1089"/>
        <w:gridCol w:w="1239"/>
        <w:gridCol w:w="899"/>
        <w:gridCol w:w="1103"/>
        <w:gridCol w:w="957"/>
        <w:gridCol w:w="957"/>
        <w:gridCol w:w="864"/>
        <w:gridCol w:w="641"/>
        <w:gridCol w:w="769"/>
        <w:gridCol w:w="636"/>
        <w:gridCol w:w="810"/>
        <w:gridCol w:w="656"/>
        <w:gridCol w:w="891"/>
        <w:gridCol w:w="531"/>
        <w:gridCol w:w="894"/>
        <w:gridCol w:w="538"/>
      </w:tblGrid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verall rank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um of rank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igen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/Accession I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. in class1 (normal prostate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o. in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lass2 (Non-prostate normals)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tio of means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tio of means rank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oM score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oM rank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olub sco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olub rank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isher score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isher rank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 score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 rank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test score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test rank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712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NF20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69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11E-05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04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PA8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3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260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DH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78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52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PR-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7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0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02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UFIP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7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24E-05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5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2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27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6q2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5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.09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1E-07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52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6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9p13.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9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95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2279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0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5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0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5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4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1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19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11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651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5E-06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alpha gene 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6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88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FDN5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8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1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0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86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oste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2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5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023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R51E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241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PBA2BP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4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alpha gene 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4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0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98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BX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8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4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6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996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LK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76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586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IF5B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5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0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0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13868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8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4662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4X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7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08200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7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1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2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37455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AM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4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3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B4B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195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0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5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81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OB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6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05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61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DCP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411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EX19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8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58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3GALT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0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680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PG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5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3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1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718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TDSPL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45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78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1E-04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19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10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NB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5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0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717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ADVL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0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1964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ARK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78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1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08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3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1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4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13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1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6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63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4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436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LOVL5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8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alpha gene 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5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3q32.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2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alpha gene 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35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3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p21.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3915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CTD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1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q22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5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9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1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5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8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866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DPRHL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0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1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2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567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8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2q31.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0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7p13.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5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48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LC2A4RG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6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6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tochondrial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5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3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2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054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696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5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112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M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2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7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5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8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JFC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28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59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PON2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0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3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4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47E-04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7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alpha gene 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2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51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164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AC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7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963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8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5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6673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OXB1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92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9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0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7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58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3GALT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7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8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5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567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9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4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7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6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52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20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3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=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591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MD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0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0807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6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2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8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37458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3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1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1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9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0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3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565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LF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6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8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4p15.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4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05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61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8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0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6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9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9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40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35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7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653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MG20B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84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8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tochondrial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47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15E-03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252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41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44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22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7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E-02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5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7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5</w:t>
            </w:r>
          </w:p>
        </w:tc>
      </w:tr>
      <w:tr>
        <w:trPr>
          <w:trHeight w:val="247" w:hRule="atLeast"/>
        </w:trPr>
        <w:tc>
          <w:tcPr>
            <w:tcW w:w="77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19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LK3</w:t>
            </w:r>
          </w:p>
        </w:tc>
        <w:tc>
          <w:tcPr>
            <w:tcW w:w="89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.03</w:t>
            </w:r>
          </w:p>
        </w:tc>
        <w:tc>
          <w:tcPr>
            <w:tcW w:w="95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4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6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98</w:t>
            </w:r>
          </w:p>
        </w:tc>
        <w:tc>
          <w:tcPr>
            <w:tcW w:w="6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3</w:t>
            </w:r>
          </w:p>
        </w:tc>
        <w:tc>
          <w:tcPr>
            <w:tcW w:w="89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47E-03</w:t>
            </w:r>
          </w:p>
        </w:tc>
        <w:tc>
          <w:tcPr>
            <w:tcW w:w="53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9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6E-02</w:t>
            </w:r>
          </w:p>
        </w:tc>
        <w:tc>
          <w:tcPr>
            <w:tcW w:w="5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0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n.s.h – no significant blast hit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134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4T08:31:00Z</dcterms:created>
  <dc:creator>Edwards</dc:creator>
  <dc:description/>
  <dc:language>en-US</dc:language>
  <cp:lastModifiedBy>Edwards</cp:lastModifiedBy>
  <dcterms:modified xsi:type="dcterms:W3CDTF">2004-10-04T08:31:00Z</dcterms:modified>
  <cp:revision>2</cp:revision>
  <dc:subject/>
  <dc:title>Supplementary Table 1 </dc:title>
</cp:coreProperties>
</file>